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0D1EA" w14:textId="6FAECEB9" w:rsidR="00714A93" w:rsidRPr="00714A93" w:rsidRDefault="00714A93" w:rsidP="00714A93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  <w:r w:rsidRPr="00714A93">
        <w:rPr>
          <w:rFonts w:eastAsia="宋体"/>
          <w:b/>
          <w:bCs/>
          <w:kern w:val="0"/>
          <w:szCs w:val="24"/>
          <w:lang w:val="en-US" w:eastAsia="en-US"/>
          <w14:ligatures w14:val="none"/>
        </w:rPr>
        <w:t>Supplementary Table 1.</w:t>
      </w:r>
      <w:r w:rsidRPr="00714A93">
        <w:rPr>
          <w:rFonts w:eastAsia="等线"/>
          <w:color w:val="000000"/>
          <w:kern w:val="0"/>
          <w:szCs w:val="24"/>
          <w:lang w:val="en-US" w:eastAsia="en-US"/>
          <w14:ligatures w14:val="none"/>
        </w:rPr>
        <w:t xml:space="preserve"> Incidence of Chronic kidney disease due to type 2 diabetes mellitus in 1990 and 2019 for both sex</w:t>
      </w:r>
      <w:r w:rsidR="00C90EF1">
        <w:rPr>
          <w:rFonts w:eastAsia="等线" w:hint="eastAsia"/>
          <w:color w:val="000000"/>
          <w:kern w:val="0"/>
          <w:szCs w:val="24"/>
          <w:lang w:val="en-US"/>
          <w14:ligatures w14:val="none"/>
        </w:rPr>
        <w:t>e</w:t>
      </w:r>
      <w:r w:rsidRPr="00714A93">
        <w:rPr>
          <w:rFonts w:eastAsia="等线"/>
          <w:color w:val="000000"/>
          <w:kern w:val="0"/>
          <w:szCs w:val="24"/>
          <w:lang w:val="en-US" w:eastAsia="en-US"/>
          <w14:ligatures w14:val="none"/>
        </w:rPr>
        <w:t>s and all nations.</w:t>
      </w:r>
    </w:p>
    <w:tbl>
      <w:tblPr>
        <w:tblpPr w:leftFromText="180" w:rightFromText="180" w:vertAnchor="text" w:tblpXSpec="center" w:tblpY="1"/>
        <w:tblOverlap w:val="never"/>
        <w:tblW w:w="14258" w:type="dxa"/>
        <w:tblLayout w:type="fixed"/>
        <w:tblLook w:val="04A0" w:firstRow="1" w:lastRow="0" w:firstColumn="1" w:lastColumn="0" w:noHBand="0" w:noVBand="1"/>
      </w:tblPr>
      <w:tblGrid>
        <w:gridCol w:w="2206"/>
        <w:gridCol w:w="2268"/>
        <w:gridCol w:w="1985"/>
        <w:gridCol w:w="2126"/>
        <w:gridCol w:w="1985"/>
        <w:gridCol w:w="2126"/>
        <w:gridCol w:w="1562"/>
      </w:tblGrid>
      <w:tr w:rsidR="00714A93" w:rsidRPr="00714A93" w14:paraId="259811EA" w14:textId="77777777" w:rsidTr="009E650A">
        <w:tc>
          <w:tcPr>
            <w:tcW w:w="220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B1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ocation</w:t>
            </w:r>
          </w:p>
        </w:tc>
        <w:tc>
          <w:tcPr>
            <w:tcW w:w="226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737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umbers (95%UI)_1990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470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ge-standardized rate (95%UI)_1990</w:t>
            </w:r>
          </w:p>
        </w:tc>
        <w:tc>
          <w:tcPr>
            <w:tcW w:w="212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338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umbers (95%UI)_2019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A78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ge-standardized rate (95%UI)_2019</w:t>
            </w:r>
          </w:p>
        </w:tc>
        <w:tc>
          <w:tcPr>
            <w:tcW w:w="212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448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timated annual percentage changes (95%CI)</w:t>
            </w:r>
          </w:p>
        </w:tc>
        <w:tc>
          <w:tcPr>
            <w:tcW w:w="156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EDD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umbers_</w:t>
            </w:r>
          </w:p>
          <w:p w14:paraId="141931C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ange (95%UI)</w:t>
            </w:r>
          </w:p>
        </w:tc>
      </w:tr>
      <w:tr w:rsidR="00714A93" w:rsidRPr="00714A93" w14:paraId="15855A79" w14:textId="77777777" w:rsidTr="009E650A">
        <w:tc>
          <w:tcPr>
            <w:tcW w:w="220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F75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fghanistan</w:t>
            </w:r>
          </w:p>
        </w:tc>
        <w:tc>
          <w:tcPr>
            <w:tcW w:w="226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29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32-2670)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F6B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13-36.52)</w:t>
            </w:r>
          </w:p>
        </w:tc>
        <w:tc>
          <w:tcPr>
            <w:tcW w:w="212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42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39-6990)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F7B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.52-58.89)</w:t>
            </w:r>
          </w:p>
        </w:tc>
        <w:tc>
          <w:tcPr>
            <w:tcW w:w="212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F79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67-1.85)</w:t>
            </w:r>
          </w:p>
        </w:tc>
        <w:tc>
          <w:tcPr>
            <w:tcW w:w="1562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C9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2-1.81)</w:t>
            </w:r>
          </w:p>
        </w:tc>
      </w:tr>
      <w:tr w:rsidR="00714A93" w:rsidRPr="00714A93" w14:paraId="2657C8E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97D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b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02A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2-3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6C1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08-18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352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7-12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C73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49-29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F72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59-1.6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3DC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03-2.71)</w:t>
            </w:r>
          </w:p>
        </w:tc>
      </w:tr>
      <w:tr w:rsidR="00714A93" w:rsidRPr="00714A93" w14:paraId="005882A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1D5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g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053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027-52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154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3-4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DF0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2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647-241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C96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.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.17-7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E3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6-1.9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C9C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34-3.85)</w:t>
            </w:r>
          </w:p>
        </w:tc>
      </w:tr>
      <w:tr w:rsidR="00714A93" w:rsidRPr="00714A93" w14:paraId="3324950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07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merican Samo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263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-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7B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79-3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380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-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21D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.36-44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FEB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9-1.2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8DB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5-2.13)</w:t>
            </w:r>
          </w:p>
        </w:tc>
      </w:tr>
      <w:tr w:rsidR="00714A93" w:rsidRPr="00714A93" w14:paraId="383362A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1F4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dor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DC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-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418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45-33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5C5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-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A768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05-34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16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7-0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02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9-1.73)</w:t>
            </w:r>
          </w:p>
        </w:tc>
      </w:tr>
      <w:tr w:rsidR="00714A93" w:rsidRPr="00714A93" w14:paraId="6BDCC0A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2F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go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A6B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1-4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3B0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96-12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799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32-19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7D9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22-18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BF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1-1.4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9F4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92-3.32)</w:t>
            </w:r>
          </w:p>
        </w:tc>
      </w:tr>
      <w:tr w:rsidR="00714A93" w:rsidRPr="00714A93" w14:paraId="73676BE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B56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tigua and Barbu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68F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-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B4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32-30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2A7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-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FF3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79-46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9EF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-1.5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45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7-2.39)</w:t>
            </w:r>
          </w:p>
        </w:tc>
      </w:tr>
      <w:tr w:rsidR="00714A93" w:rsidRPr="00714A93" w14:paraId="1400A94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319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gent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93E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26-104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CBE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43-32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50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2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182-225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D52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23-4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B74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1-0.9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A3B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9-1.36)</w:t>
            </w:r>
          </w:p>
        </w:tc>
      </w:tr>
      <w:tr w:rsidR="00714A93" w:rsidRPr="00714A93" w14:paraId="25F23D5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C97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m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02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0-3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AB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87-13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87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06-10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E4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12-25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B75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3-2.5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E9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2-2.21)</w:t>
            </w:r>
          </w:p>
        </w:tc>
      </w:tr>
      <w:tr w:rsidR="00714A93" w:rsidRPr="00714A93" w14:paraId="4F09181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E96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FF9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92-75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E78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8-36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EB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834-182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7C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72-42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4C3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6-0.3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E74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-1.54)</w:t>
            </w:r>
          </w:p>
        </w:tc>
      </w:tr>
      <w:tr w:rsidR="00714A93" w:rsidRPr="00714A93" w14:paraId="1E19DD0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F1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0A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03-40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91A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99-32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332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12-74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E1F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-40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A9A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-0.7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247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-1)</w:t>
            </w:r>
          </w:p>
        </w:tc>
      </w:tr>
      <w:tr w:rsidR="00714A93" w:rsidRPr="00714A93" w14:paraId="5CFC7BF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148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zerbaij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829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8-7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05F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94-14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8F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78-28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3D9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55-26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3A3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98-2.4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918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38-3.07)</w:t>
            </w:r>
          </w:p>
        </w:tc>
      </w:tr>
      <w:tr w:rsidR="00714A93" w:rsidRPr="00714A93" w14:paraId="1C76EC7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E5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Baham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B55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-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47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6-27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9AE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7-1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93A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35-39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070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9-1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4D5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45-2.94)</w:t>
            </w:r>
          </w:p>
        </w:tc>
      </w:tr>
      <w:tr w:rsidR="00714A93" w:rsidRPr="00714A93" w14:paraId="6E15B0D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F76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h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50F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8-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A53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.02-49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2EB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3-9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B08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.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.4-82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D0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6-2.0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FE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.9-10.46)</w:t>
            </w:r>
          </w:p>
        </w:tc>
      </w:tr>
      <w:tr w:rsidR="00714A93" w:rsidRPr="00714A93" w14:paraId="10E2AAF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961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nglade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52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800-64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7F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5-13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B63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3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957-278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92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92-2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A46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4-1.5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C6A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04-3.63)</w:t>
            </w:r>
          </w:p>
        </w:tc>
      </w:tr>
      <w:tr w:rsidR="00714A93" w:rsidRPr="00714A93" w14:paraId="7F1186D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565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rbad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CA3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-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B0B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09-27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40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9-2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6E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27-4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515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1-1.4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EA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2-1.91)</w:t>
            </w:r>
          </w:p>
        </w:tc>
      </w:tr>
      <w:tr w:rsidR="00714A93" w:rsidRPr="00714A93" w14:paraId="2842CA8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BF0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a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FA3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50-18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D51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46-1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B2C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57-28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990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85-17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2B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8-1.2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C4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5-0.76)</w:t>
            </w:r>
          </w:p>
        </w:tc>
      </w:tr>
      <w:tr w:rsidR="00714A93" w:rsidRPr="00714A93" w14:paraId="69BC9A8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048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13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73-56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89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91-3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08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05-84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5DF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97-36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92E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5-0.2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28E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6-0.66)</w:t>
            </w:r>
          </w:p>
        </w:tc>
      </w:tr>
      <w:tr w:rsidR="00714A93" w:rsidRPr="00714A93" w14:paraId="3BE494A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15D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C3E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-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887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58-27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969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2-1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1D0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37-4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918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6-1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733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33-4.18)</w:t>
            </w:r>
          </w:p>
        </w:tc>
      </w:tr>
      <w:tr w:rsidR="00714A93" w:rsidRPr="00714A93" w14:paraId="62BD6AA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2FF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0A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2-3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7C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27-19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D6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58-12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B80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11-25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51D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5-1.0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88C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06-2.38)</w:t>
            </w:r>
          </w:p>
        </w:tc>
      </w:tr>
      <w:tr w:rsidR="00714A93" w:rsidRPr="00714A93" w14:paraId="2B5F058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129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rmu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D0E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-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859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12-27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6FE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-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21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05-42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961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8-1.7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C25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6-2.4)</w:t>
            </w:r>
          </w:p>
        </w:tc>
      </w:tr>
      <w:tr w:rsidR="00714A93" w:rsidRPr="00714A93" w14:paraId="13CF25A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2E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hu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DE2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-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D5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63-18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776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5-1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66B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9-2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62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-1.8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204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35-2.78)</w:t>
            </w:r>
          </w:p>
        </w:tc>
      </w:tr>
      <w:tr w:rsidR="00714A93" w:rsidRPr="00714A93" w14:paraId="450BC41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33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livia (Plurinational State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AD5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9-8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E57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76-24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B27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96-33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53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56-38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9D5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4-1.5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B43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05-3.53)</w:t>
            </w:r>
          </w:p>
        </w:tc>
      </w:tr>
      <w:tr w:rsidR="00714A93" w:rsidRPr="00714A93" w14:paraId="3153C8F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22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snia and Herzegov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F1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19-8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3F2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8-18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4E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90-20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7F3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13-33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2E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09-2.3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6A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4-1.83)</w:t>
            </w:r>
          </w:p>
        </w:tc>
      </w:tr>
      <w:tr w:rsidR="00714A93" w:rsidRPr="00714A93" w14:paraId="039703E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7C3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tsw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B3E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0-1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82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52-2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9D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2-4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59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31-34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7A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4-1.5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B79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2-2.91)</w:t>
            </w:r>
          </w:p>
        </w:tc>
      </w:tr>
      <w:tr w:rsidR="00714A93" w:rsidRPr="00714A93" w14:paraId="45C7C3D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80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raz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127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4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171-249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19B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16-27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AF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10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140-842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BFB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99-35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743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5-0.8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7C2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4-2.57)</w:t>
            </w:r>
          </w:p>
        </w:tc>
      </w:tr>
      <w:tr w:rsidR="00714A93" w:rsidRPr="00714A93" w14:paraId="10CF60E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5A5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runei Darussal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79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-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F17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.02-48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DB4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-1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776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0.09-5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763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5-0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FBB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-2.56)</w:t>
            </w:r>
          </w:p>
        </w:tc>
      </w:tr>
      <w:tr w:rsidR="00714A93" w:rsidRPr="00714A93" w14:paraId="261F30B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05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AC8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43-27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93C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97-2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F4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10-47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E5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28-33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6A1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6-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210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9-1)</w:t>
            </w:r>
          </w:p>
        </w:tc>
      </w:tr>
      <w:tr w:rsidR="00714A93" w:rsidRPr="00714A93" w14:paraId="18E2D46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72D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kina Fa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4DF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91-7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8DC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56-16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94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31-20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262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29-23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7C3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6-1.2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2B1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4-1.96)</w:t>
            </w:r>
          </w:p>
        </w:tc>
      </w:tr>
      <w:tr w:rsidR="00714A93" w:rsidRPr="00714A93" w14:paraId="3A53A94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D63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un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42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3-3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0F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54-13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008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5-7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CE1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88-16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B41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5-0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4E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9-1.46)</w:t>
            </w:r>
          </w:p>
        </w:tc>
      </w:tr>
      <w:tr w:rsidR="00714A93" w:rsidRPr="00714A93" w14:paraId="014D8DD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F15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bo Ver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52F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-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302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37-15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6BE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-1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72A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24-26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982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9-2.0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28E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9-2.06)</w:t>
            </w:r>
          </w:p>
        </w:tc>
      </w:tr>
      <w:tr w:rsidR="00714A93" w:rsidRPr="00714A93" w14:paraId="3AB2845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91F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bo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D6E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8-7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D65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28-16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79D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54-30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387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43-24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4E1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5-1.6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149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9-3.45)</w:t>
            </w:r>
          </w:p>
        </w:tc>
      </w:tr>
      <w:tr w:rsidR="00714A93" w:rsidRPr="00714A93" w14:paraId="004A23F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6F2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ero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DC3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5-11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7C0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72-24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CB4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1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64-42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14E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39-35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AF4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7-1.3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828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9-2.99)</w:t>
            </w:r>
          </w:p>
        </w:tc>
      </w:tr>
      <w:tr w:rsidR="00714A93" w:rsidRPr="00714A93" w14:paraId="4CF14E5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EFE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na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52F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487-111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E03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51-33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7BF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45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872-241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9DD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88-34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6AD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-0.3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BD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1-1.42)</w:t>
            </w:r>
          </w:p>
        </w:tc>
      </w:tr>
      <w:tr w:rsidR="00714A93" w:rsidRPr="00714A93" w14:paraId="3F7E61C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CA7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entral African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7B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1-1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395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86-12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6E8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5-3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214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34-1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D6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6-0.9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4B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8-1.39)</w:t>
            </w:r>
          </w:p>
        </w:tc>
      </w:tr>
      <w:tr w:rsidR="00714A93" w:rsidRPr="00714A93" w14:paraId="17A16B1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E9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B41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02-5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766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17-17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3F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5-12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020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99-22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9E2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4-0.9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652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3-1.58)</w:t>
            </w:r>
          </w:p>
        </w:tc>
      </w:tr>
      <w:tr w:rsidR="00714A93" w:rsidRPr="00714A93" w14:paraId="38A72F2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878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4F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33-32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FA6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9-32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1D7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524-118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06F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.27-49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10E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3-1.5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EEA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43-3.07)</w:t>
            </w:r>
          </w:p>
        </w:tc>
      </w:tr>
      <w:tr w:rsidR="00714A93" w:rsidRPr="00714A93" w14:paraId="05EC435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48B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E5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30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4123-1834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7CD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31-21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EF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39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0222-4810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7E5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23-23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B8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5-0.6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4C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6-1.76)</w:t>
            </w:r>
          </w:p>
        </w:tc>
      </w:tr>
      <w:tr w:rsidR="00714A93" w:rsidRPr="00714A93" w14:paraId="29582BA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1E4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lom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29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73-61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137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16-33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A39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7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386-245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910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78-46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83B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4-1.0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234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1-3.47)</w:t>
            </w:r>
          </w:p>
        </w:tc>
      </w:tr>
      <w:tr w:rsidR="00714A93" w:rsidRPr="00714A93" w14:paraId="310930C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322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mor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3B9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-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BF4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03-13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2C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7-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558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14-17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895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8-1.0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8C2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3-1.95)</w:t>
            </w:r>
          </w:p>
        </w:tc>
      </w:tr>
      <w:tr w:rsidR="00714A93" w:rsidRPr="00714A93" w14:paraId="4D1D749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1B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n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F0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8-1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0A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17-14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51C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7-5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8D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68-2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D5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3-1.4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968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-2.53)</w:t>
            </w:r>
          </w:p>
        </w:tc>
      </w:tr>
      <w:tr w:rsidR="00714A93" w:rsidRPr="00714A93" w14:paraId="6B8AA5E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B43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ok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98F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-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4C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17-27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FA9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-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643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84-4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8B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7-1.3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ABE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4-2.1)</w:t>
            </w:r>
          </w:p>
        </w:tc>
      </w:tr>
      <w:tr w:rsidR="00714A93" w:rsidRPr="00714A93" w14:paraId="2026979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B080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Costa 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B31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6-11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065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.43-65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19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76-34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C9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.57-65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00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6--0.0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DBC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4-2.08)</w:t>
            </w:r>
          </w:p>
        </w:tc>
      </w:tr>
      <w:tr w:rsidR="00714A93" w:rsidRPr="00714A93" w14:paraId="0498577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797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ôte d'Ivoi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81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80-8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8D7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4-21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68C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60-29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2E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94-27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AD2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8-0.9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104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14-2.49)</w:t>
            </w:r>
          </w:p>
        </w:tc>
      </w:tr>
      <w:tr w:rsidR="00714A93" w:rsidRPr="00714A93" w14:paraId="40D2723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C6A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roa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AF2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2-16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DF2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28-25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BF2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49-33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141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72-38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40F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56-1.7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8EC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4-1.33)</w:t>
            </w:r>
          </w:p>
        </w:tc>
      </w:tr>
      <w:tr w:rsidR="00714A93" w:rsidRPr="00714A93" w14:paraId="778712E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2AE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u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BC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36-21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B3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98-20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697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06-66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E51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96-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30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2-1.9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A2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2-2.45)</w:t>
            </w:r>
          </w:p>
        </w:tc>
      </w:tr>
      <w:tr w:rsidR="00714A93" w:rsidRPr="00714A93" w14:paraId="3AE315E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33E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yp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4A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1-3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E10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63-42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6C0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18-9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9DF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.2-45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E60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1-0.2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FB8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8-1.57)</w:t>
            </w:r>
          </w:p>
        </w:tc>
      </w:tr>
      <w:tr w:rsidR="00714A93" w:rsidRPr="00714A93" w14:paraId="4E43AC6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162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ze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BA7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75-29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C28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52-21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1BC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79-68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0C6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15-32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3E4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5-1.4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5E9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4-1.51)</w:t>
            </w:r>
          </w:p>
        </w:tc>
      </w:tr>
      <w:tr w:rsidR="00714A93" w:rsidRPr="00714A93" w14:paraId="06BD5C6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C40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People's Republic of 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8E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43-34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83F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89-2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D74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34-85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46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65-26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A5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4-0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F8D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4-1.67)</w:t>
            </w:r>
          </w:p>
        </w:tc>
      </w:tr>
      <w:tr w:rsidR="00714A93" w:rsidRPr="00714A93" w14:paraId="35C0738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838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Republic of the Con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864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18-21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F5C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55-13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1A9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84-60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661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74-17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E8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4-1.0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E5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1-2.04)</w:t>
            </w:r>
          </w:p>
        </w:tc>
      </w:tr>
      <w:tr w:rsidR="00714A93" w:rsidRPr="00714A93" w14:paraId="44CB1EF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0BC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nma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323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72-24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BFD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35-29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CD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61-42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00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18-35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89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6-0.8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73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-0.93)</w:t>
            </w:r>
          </w:p>
        </w:tc>
      </w:tr>
      <w:tr w:rsidR="00714A93" w:rsidRPr="00714A93" w14:paraId="6ADB958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E9C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jibou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6D2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-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409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22-14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A94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7-1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08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33-19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319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9-1.3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BD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62-5.25)</w:t>
            </w:r>
          </w:p>
        </w:tc>
      </w:tr>
      <w:tr w:rsidR="00714A93" w:rsidRPr="00714A93" w14:paraId="433A03F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4E7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EC7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-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C5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68-32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205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-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D71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65-43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93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9-1.1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ED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3-0.85)</w:t>
            </w:r>
          </w:p>
        </w:tc>
      </w:tr>
      <w:tr w:rsidR="00714A93" w:rsidRPr="00714A93" w14:paraId="1EF19C3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086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n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147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5-7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FA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14-18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18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86-30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A8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47-3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BA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61-1.8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DD5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11-3.72)</w:t>
            </w:r>
          </w:p>
        </w:tc>
      </w:tr>
      <w:tr w:rsidR="00714A93" w:rsidRPr="00714A93" w14:paraId="3735593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7C0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cuad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5CD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27-13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138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46-25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FC7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169-77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B7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0.59-50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16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25-2.5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93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39-5.36)</w:t>
            </w:r>
          </w:p>
        </w:tc>
      </w:tr>
      <w:tr w:rsidR="00714A93" w:rsidRPr="00714A93" w14:paraId="2ABB255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796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gy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4A2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371-122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20F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24-41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88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0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762-491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4E4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.36-73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C86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7-2.1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93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87-3.22)</w:t>
            </w:r>
          </w:p>
        </w:tc>
      </w:tr>
      <w:tr w:rsidR="00714A93" w:rsidRPr="00714A93" w14:paraId="731583D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59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l Salvad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62D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71-10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7D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76-34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FEC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10-31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F5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.18-5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948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63-1.7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F14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3-2.43)</w:t>
            </w:r>
          </w:p>
        </w:tc>
      </w:tr>
      <w:tr w:rsidR="00714A93" w:rsidRPr="00714A93" w14:paraId="01C0566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83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Equatorial Gui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5ED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-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43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85-12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1C0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-1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E89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75-2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137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22-2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86D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14-3.66)</w:t>
            </w:r>
          </w:p>
        </w:tc>
      </w:tr>
      <w:tr w:rsidR="00714A93" w:rsidRPr="00714A93" w14:paraId="63334D0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4EC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rit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1B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-1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B4A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42-1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7AA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5-4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34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8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06-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73C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9-1.1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1C5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8-3)</w:t>
            </w:r>
          </w:p>
        </w:tc>
      </w:tr>
      <w:tr w:rsidR="00714A93" w:rsidRPr="00714A93" w14:paraId="75CB057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09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t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751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1-3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9AA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72-17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A63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10-6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C35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3-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598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1-2.1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C07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1-1.12)</w:t>
            </w:r>
          </w:p>
        </w:tc>
      </w:tr>
      <w:tr w:rsidR="00714A93" w:rsidRPr="00714A93" w14:paraId="57BCC5C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AD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wati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3C2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-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E92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58-26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455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7-2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11B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73-3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BEB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5-0.9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5A2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9-1.75)</w:t>
            </w:r>
          </w:p>
        </w:tc>
      </w:tr>
      <w:tr w:rsidR="00714A93" w:rsidRPr="00714A93" w14:paraId="3BD99EF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83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thiop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F35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42-25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137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65-13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D6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11-65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523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16-16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E05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1-0.7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898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4-1.65)</w:t>
            </w:r>
          </w:p>
        </w:tc>
      </w:tr>
      <w:tr w:rsidR="00714A93" w:rsidRPr="00714A93" w14:paraId="74819C1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70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j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55C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4-1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024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77-29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B2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7-2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FF3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57-37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E56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-0.7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B8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6-1.9)</w:t>
            </w:r>
          </w:p>
        </w:tc>
      </w:tr>
      <w:tr w:rsidR="00714A93" w:rsidRPr="00714A93" w14:paraId="58D1288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499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41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99-17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AF8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59-2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B96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6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77-35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FC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79-27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01B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1-0.5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627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2-1.3)</w:t>
            </w:r>
          </w:p>
        </w:tc>
      </w:tr>
      <w:tr w:rsidR="00714A93" w:rsidRPr="00714A93" w14:paraId="637644B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815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B17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8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396-258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C1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36-2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F61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8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345-458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DD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3-33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876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3-0.3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F12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4-0.93)</w:t>
            </w:r>
          </w:p>
        </w:tc>
      </w:tr>
      <w:tr w:rsidR="00714A93" w:rsidRPr="00714A93" w14:paraId="0359FFC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315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b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0B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4-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19B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33-16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A55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6-2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04B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22-2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D19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5-1.5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EB7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2-1.93)</w:t>
            </w:r>
          </w:p>
        </w:tc>
      </w:tr>
      <w:tr w:rsidR="00714A93" w:rsidRPr="00714A93" w14:paraId="5088D14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92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m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ED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-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C95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9-18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E78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7-2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66C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92-24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013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4-1.0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3B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41-2.77)</w:t>
            </w:r>
          </w:p>
        </w:tc>
      </w:tr>
      <w:tr w:rsidR="00714A93" w:rsidRPr="00714A93" w14:paraId="41AEA21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A3B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eor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F7F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74-9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10C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84-14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9B4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29-13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9A2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-23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CB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1-1.6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07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3-0.64)</w:t>
            </w:r>
          </w:p>
        </w:tc>
      </w:tr>
      <w:tr w:rsidR="00714A93" w:rsidRPr="00714A93" w14:paraId="1736589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866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F7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20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449-472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8FB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7-36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4E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55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278-773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D1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8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76-4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9D3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4-0.3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096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5-0.82)</w:t>
            </w:r>
          </w:p>
        </w:tc>
      </w:tr>
      <w:tr w:rsidR="00714A93" w:rsidRPr="00714A93" w14:paraId="5E8134A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28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h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CE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00-10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41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03-1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A4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06-38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FF1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04-24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1E1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4-1.3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91E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6-2.96)</w:t>
            </w:r>
          </w:p>
        </w:tc>
      </w:tr>
      <w:tr w:rsidR="00714A93" w:rsidRPr="00714A93" w14:paraId="0AF9D26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16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59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3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75-67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B9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29-4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E4D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95-94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147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98-40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302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7--0.0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3B9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3-0.51)</w:t>
            </w:r>
          </w:p>
        </w:tc>
      </w:tr>
      <w:tr w:rsidR="00714A93" w:rsidRPr="00714A93" w14:paraId="666BC23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2B8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en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CF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-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6D0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08-26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134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-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BEE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81-33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0A9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2-0.7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33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1-2.14)</w:t>
            </w:r>
          </w:p>
        </w:tc>
      </w:tr>
      <w:tr w:rsidR="00714A93" w:rsidRPr="00714A93" w14:paraId="7F1D7A5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B8B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Grena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F9E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-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266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64-30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42D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-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05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.72-49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460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1-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95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4-2.04)</w:t>
            </w:r>
          </w:p>
        </w:tc>
      </w:tr>
      <w:tr w:rsidR="00714A93" w:rsidRPr="00714A93" w14:paraId="4EA9148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10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C7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-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95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25-26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83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-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BC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23-35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D47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-0.9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548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5-2.38)</w:t>
            </w:r>
          </w:p>
        </w:tc>
      </w:tr>
      <w:tr w:rsidR="00714A93" w:rsidRPr="00714A93" w14:paraId="35B1092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D2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tema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EF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60-13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B69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91-36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2C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73-63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B1E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.31-56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F50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9-1.6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6AF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35-3.92)</w:t>
            </w:r>
          </w:p>
        </w:tc>
      </w:tr>
      <w:tr w:rsidR="00714A93" w:rsidRPr="00714A93" w14:paraId="0F36E9B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EAD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749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88-6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EF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73-18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128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46-13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2F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38-2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F54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1-1.0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8E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3-1.27)</w:t>
            </w:r>
          </w:p>
        </w:tc>
      </w:tr>
      <w:tr w:rsidR="00714A93" w:rsidRPr="00714A93" w14:paraId="62AD115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01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-Biss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F3C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-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879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-19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90D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6-1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F6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13-2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0CD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3-0.8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7B5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2-1.25)</w:t>
            </w:r>
          </w:p>
        </w:tc>
      </w:tr>
      <w:tr w:rsidR="00714A93" w:rsidRPr="00714A93" w14:paraId="2F27687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2FE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y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00C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8-1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5A7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9-25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32F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9-2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F0B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67-40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AB3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7-1.4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84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-1.85)</w:t>
            </w:r>
          </w:p>
        </w:tc>
      </w:tr>
      <w:tr w:rsidR="00714A93" w:rsidRPr="00714A93" w14:paraId="47E1213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4F3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ai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840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75-7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462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2-22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F31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65-23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321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53-31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757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5-1.2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6F2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2-2.2)</w:t>
            </w:r>
          </w:p>
        </w:tc>
      </w:tr>
      <w:tr w:rsidR="00714A93" w:rsidRPr="00714A93" w14:paraId="03F2C14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788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ondur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81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8-7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7C3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89-34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B1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40-30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8C4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.24-48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4FE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-1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BE5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96-3.45)</w:t>
            </w:r>
          </w:p>
        </w:tc>
      </w:tr>
      <w:tr w:rsidR="00714A93" w:rsidRPr="00714A93" w14:paraId="1DFE0E2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D17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2B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75-27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58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95-18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253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24-63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8D0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77-33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647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7-2.1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33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-1.55)</w:t>
            </w:r>
          </w:p>
        </w:tc>
      </w:tr>
      <w:tr w:rsidR="00714A93" w:rsidRPr="00714A93" w14:paraId="0541783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9C4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c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11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-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804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97-27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BD3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9-1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16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18-29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F57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6-0.1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D6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9-1.22)</w:t>
            </w:r>
          </w:p>
        </w:tc>
      </w:tr>
      <w:tr w:rsidR="00714A93" w:rsidRPr="00714A93" w14:paraId="31FAB22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D7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586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7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4971-1077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DCD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92-2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C6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89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8867-3108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38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0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54-26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824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2-0.5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71D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9-2.04)</w:t>
            </w:r>
          </w:p>
        </w:tc>
      </w:tr>
      <w:tr w:rsidR="00714A93" w:rsidRPr="00714A93" w14:paraId="68B64B2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375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one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E9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505-171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FFF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47-16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445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0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760-542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40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33-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1DC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9-1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70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07-2.26)</w:t>
            </w:r>
          </w:p>
        </w:tc>
      </w:tr>
      <w:tr w:rsidR="00714A93" w:rsidRPr="00714A93" w14:paraId="4E66A82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FE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n (Islamic Republic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D3D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4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92-130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898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.27-46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859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49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550-448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DC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.11-6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669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1-1.1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87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34-2.72)</w:t>
            </w:r>
          </w:p>
        </w:tc>
      </w:tr>
      <w:tr w:rsidR="00714A93" w:rsidRPr="00714A93" w14:paraId="237194F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802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94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69-35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BE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.78-45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911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4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642-174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7F7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9.41-74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DD1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-1.9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5B3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7-4.14)</w:t>
            </w:r>
          </w:p>
        </w:tc>
      </w:tr>
      <w:tr w:rsidR="00714A93" w:rsidRPr="00714A93" w14:paraId="2C10A62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73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B8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28-16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12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64-37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82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25-26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42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95-3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060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9--0.0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015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7-0.9)</w:t>
            </w:r>
          </w:p>
        </w:tc>
      </w:tr>
      <w:tr w:rsidR="00714A93" w:rsidRPr="00714A93" w14:paraId="34B397D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D7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Isra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9E0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67-21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B0F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08-41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697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74-54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FE9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94-46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84F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9-0.4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456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4-1.73)</w:t>
            </w:r>
          </w:p>
        </w:tc>
      </w:tr>
      <w:tr w:rsidR="00714A93" w:rsidRPr="00714A93" w14:paraId="003CF59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3D5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t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26D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2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265-296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159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98-3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15E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9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488-475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D13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08-3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77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2-0.0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31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4-0.72)</w:t>
            </w:r>
          </w:p>
        </w:tc>
      </w:tr>
      <w:tr w:rsidR="00714A93" w:rsidRPr="00714A93" w14:paraId="0E89EE1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8F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ma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112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1-5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257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41-29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27D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3-11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F0D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89-38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64F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3-1.2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D0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2-1.41)</w:t>
            </w:r>
          </w:p>
        </w:tc>
      </w:tr>
      <w:tr w:rsidR="00714A93" w:rsidRPr="00714A93" w14:paraId="09B365A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832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30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9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9003-719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ADA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2-4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17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48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2938-1504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A6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2-44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E7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1-0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55E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-1.19)</w:t>
            </w:r>
          </w:p>
        </w:tc>
      </w:tr>
      <w:tr w:rsidR="00714A93" w:rsidRPr="00714A93" w14:paraId="161C7D7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6C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ord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0C4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7-6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2B3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.83-45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40B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72-52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7A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.34-76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389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91-2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69C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.06-8.18)</w:t>
            </w:r>
          </w:p>
        </w:tc>
      </w:tr>
      <w:tr w:rsidR="00714A93" w:rsidRPr="00714A93" w14:paraId="03709D5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2D9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azakh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371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12-18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73A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09-13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AE2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96-45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A64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2-24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77D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04-2.5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6E5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4-1.65)</w:t>
            </w:r>
          </w:p>
        </w:tc>
      </w:tr>
      <w:tr w:rsidR="00714A93" w:rsidRPr="00714A93" w14:paraId="6315CB6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63C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en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B51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41-10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483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53-13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FC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86-35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609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2-1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E88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-0.7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756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8-2.42)</w:t>
            </w:r>
          </w:p>
        </w:tc>
      </w:tr>
      <w:tr w:rsidR="00714A93" w:rsidRPr="00714A93" w14:paraId="3520621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5BC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iriba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AD7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-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F6C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65-20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46F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-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A30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53-28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7AC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1-1.0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62E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5-1.66)</w:t>
            </w:r>
          </w:p>
        </w:tc>
      </w:tr>
      <w:tr w:rsidR="00714A93" w:rsidRPr="00714A93" w14:paraId="0738A0C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86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uwa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22F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3-2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FD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93-46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B7A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12-18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09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.02-71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E9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8-1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E7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64-5.98)</w:t>
            </w:r>
          </w:p>
        </w:tc>
      </w:tr>
      <w:tr w:rsidR="00714A93" w:rsidRPr="00714A93" w14:paraId="23D2C86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959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yrgyz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8A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2-3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319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07-1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398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0-9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DBA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46-18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AF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5-1.7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F6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5-1.54)</w:t>
            </w:r>
          </w:p>
        </w:tc>
      </w:tr>
      <w:tr w:rsidR="00714A93" w:rsidRPr="00714A93" w14:paraId="37D91B6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9C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o People's Democratic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FB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9-5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344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26-23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206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65-15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CC4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87-3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ECB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9-1.2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580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4-2.14)</w:t>
            </w:r>
          </w:p>
        </w:tc>
      </w:tr>
      <w:tr w:rsidR="00714A93" w:rsidRPr="00714A93" w14:paraId="245C0D1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B7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tv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3A5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6-5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F3E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84-14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44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15-8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C32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87-22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5C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6-1.6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F6B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6-0.71)</w:t>
            </w:r>
          </w:p>
        </w:tc>
      </w:tr>
      <w:tr w:rsidR="00714A93" w:rsidRPr="00714A93" w14:paraId="41901AF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F47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ban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63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42-9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481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16-4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9CE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30-38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4D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.1-75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4C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06-2.4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AEA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82-3.41)</w:t>
            </w:r>
          </w:p>
        </w:tc>
      </w:tr>
      <w:tr w:rsidR="00714A93" w:rsidRPr="00714A93" w14:paraId="1F27891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095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soth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FEE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8-2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3C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06-2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4B7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7-3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BA2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62-2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F3F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7-1.0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DC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3-0.82)</w:t>
            </w:r>
          </w:p>
        </w:tc>
      </w:tr>
      <w:tr w:rsidR="00714A93" w:rsidRPr="00714A93" w14:paraId="34EA8F9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F0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b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747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4-2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1A2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52-18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EA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7-5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B5D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66-25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368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2-1.2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93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-1.51)</w:t>
            </w:r>
          </w:p>
        </w:tc>
      </w:tr>
      <w:tr w:rsidR="00714A93" w:rsidRPr="00714A93" w14:paraId="2A9BA6D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C7C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Lib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01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7-7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89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05-42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4D5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16-34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F72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.25-69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4B2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4-2.0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71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24-3.68)</w:t>
            </w:r>
          </w:p>
        </w:tc>
      </w:tr>
      <w:tr w:rsidR="00714A93" w:rsidRPr="00714A93" w14:paraId="1001EF8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5C7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thu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14B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1-7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B45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77-15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1EC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89-10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8E7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06-19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643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4-0.9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EF7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2-0.63)</w:t>
            </w:r>
          </w:p>
        </w:tc>
      </w:tr>
      <w:tr w:rsidR="00714A93" w:rsidRPr="00714A93" w14:paraId="352FF81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61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uxembou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49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6-1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8E3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27-34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DB8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6-3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6D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78-39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FD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9-0.6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47A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7-1.17)</w:t>
            </w:r>
          </w:p>
        </w:tc>
      </w:tr>
      <w:tr w:rsidR="00714A93" w:rsidRPr="00714A93" w14:paraId="2840539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4DF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dagasc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105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2-6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AD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44-11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B93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26-15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08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79-15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DB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5-0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53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7-1.76)</w:t>
            </w:r>
          </w:p>
        </w:tc>
      </w:tr>
      <w:tr w:rsidR="00714A93" w:rsidRPr="00714A93" w14:paraId="7AB4F79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A11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w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FC5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0-5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9C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26-14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F27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4-12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34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2-17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478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3-0.9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716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-1.5)</w:t>
            </w:r>
          </w:p>
        </w:tc>
      </w:tr>
      <w:tr w:rsidR="00714A93" w:rsidRPr="00714A93" w14:paraId="5E92B96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76F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y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94D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96-24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AA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47-25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27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15-110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817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67-39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E8F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3-1.5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BF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27-3.91)</w:t>
            </w:r>
          </w:p>
        </w:tc>
      </w:tr>
      <w:tr w:rsidR="00714A93" w:rsidRPr="00714A93" w14:paraId="6CA0F3F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83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di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18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-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ED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58-29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15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8-1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D18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04-45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21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59-1.8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D6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65-4.66)</w:t>
            </w:r>
          </w:p>
        </w:tc>
      </w:tr>
      <w:tr w:rsidR="00714A93" w:rsidRPr="00714A93" w14:paraId="17759F4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E91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93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9-8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C48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73-18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7A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59-22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82E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05-25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F8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5-1.1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BD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6-1.94)</w:t>
            </w:r>
          </w:p>
        </w:tc>
      </w:tr>
      <w:tr w:rsidR="00714A93" w:rsidRPr="00714A93" w14:paraId="43F4EE3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D8D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2BA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0-1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03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85-37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25E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6-3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12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71-39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C98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9-0.2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622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1-1.57)</w:t>
            </w:r>
          </w:p>
        </w:tc>
      </w:tr>
      <w:tr w:rsidR="00714A93" w:rsidRPr="00714A93" w14:paraId="27CF7DC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DC5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rshall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D55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-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09C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56-23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E05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-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93F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64-34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531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1-1.1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53D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-2.15)</w:t>
            </w:r>
          </w:p>
        </w:tc>
      </w:tr>
      <w:tr w:rsidR="00714A93" w:rsidRPr="00714A93" w14:paraId="5F08B4D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16B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0E6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3-2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52A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18-2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4E6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3-5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940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84-28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05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4-1.1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4B9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6-1.96)</w:t>
            </w:r>
          </w:p>
        </w:tc>
      </w:tr>
      <w:tr w:rsidR="00714A93" w:rsidRPr="00714A93" w14:paraId="7C81648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DBB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i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E0B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3-2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8E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9-38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D8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17-10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99E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.04-57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009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2-1.4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6F0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1-3.12)</w:t>
            </w:r>
          </w:p>
        </w:tc>
      </w:tr>
      <w:tr w:rsidR="00714A93" w:rsidRPr="00714A93" w14:paraId="0990139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C5B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ex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D18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2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229-206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BA5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78-46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E84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5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7531-799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DBB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.88-65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A36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2-1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58D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6-3.34)</w:t>
            </w:r>
          </w:p>
        </w:tc>
      </w:tr>
      <w:tr w:rsidR="00714A93" w:rsidRPr="00714A93" w14:paraId="0F1B515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03E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icronesia (Federated States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DD4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-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CC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83-27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B5F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-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38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15-4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481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-1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F3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8-1.5)</w:t>
            </w:r>
          </w:p>
        </w:tc>
      </w:tr>
      <w:tr w:rsidR="00714A93" w:rsidRPr="00714A93" w14:paraId="3F1DE5E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6D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a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7F3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-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BBE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2-29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F70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-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12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56-33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BA3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2-0.4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AF1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9-0.61)</w:t>
            </w:r>
          </w:p>
        </w:tc>
      </w:tr>
      <w:tr w:rsidR="00714A93" w:rsidRPr="00714A93" w14:paraId="44A75F4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E11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Mong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8A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4-2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552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18-19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6F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1-6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9C5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19-24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D2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-1.1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461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1-2.23)</w:t>
            </w:r>
          </w:p>
        </w:tc>
      </w:tr>
      <w:tr w:rsidR="00714A93" w:rsidRPr="00714A93" w14:paraId="00770C7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1EB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tenegr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EAC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6-1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E89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79-28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F5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4-4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E7A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12-40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C5A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7-1.3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D5F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-1.46)</w:t>
            </w:r>
          </w:p>
        </w:tc>
      </w:tr>
      <w:tr w:rsidR="00714A93" w:rsidRPr="00714A93" w14:paraId="47128D2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555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23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66-44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7D4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79-32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87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0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750-216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6A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.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.32-67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FC6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65-2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FC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68-4.2)</w:t>
            </w:r>
          </w:p>
        </w:tc>
      </w:tr>
      <w:tr w:rsidR="00714A93" w:rsidRPr="00714A93" w14:paraId="15B7851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D45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zambiq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AAA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70-7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9AF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96-12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FA0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91-17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BC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3-16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D88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7-1.0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FC6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5-1.6)</w:t>
            </w:r>
          </w:p>
        </w:tc>
      </w:tr>
      <w:tr w:rsidR="00714A93" w:rsidRPr="00714A93" w14:paraId="57975A6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87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yanm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851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45-50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41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58-20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769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584-149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408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53-3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263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4-1.4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645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9-2.11)</w:t>
            </w:r>
          </w:p>
        </w:tc>
      </w:tr>
      <w:tr w:rsidR="00714A93" w:rsidRPr="00714A93" w14:paraId="158A34F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45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mi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6A5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-1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AF8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32-21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521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0-4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25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81-3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12C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3-1.3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57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7-1.73)</w:t>
            </w:r>
          </w:p>
        </w:tc>
      </w:tr>
      <w:tr w:rsidR="00714A93" w:rsidRPr="00714A93" w14:paraId="6E9084C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5F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ur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D8B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-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B37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17-27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7A4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-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EF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94-37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1A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5-1.0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5CF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6-0.62)</w:t>
            </w:r>
          </w:p>
        </w:tc>
      </w:tr>
      <w:tr w:rsidR="00714A93" w:rsidRPr="00714A93" w14:paraId="77B660D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37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p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449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48-18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A05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97-18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D02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11-71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1CC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31-30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78A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-1.5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46C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6-3.19)</w:t>
            </w:r>
          </w:p>
        </w:tc>
      </w:tr>
      <w:tr w:rsidR="00714A93" w:rsidRPr="00714A93" w14:paraId="5E28C54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E1F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A48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16-65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CD6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97-3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529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90-125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769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-34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761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6-0.4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FD6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3-1.06)</w:t>
            </w:r>
          </w:p>
        </w:tc>
      </w:tr>
      <w:tr w:rsidR="00714A93" w:rsidRPr="00714A93" w14:paraId="3EA53F4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A1E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4A2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88-15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74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25-36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7E8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65-33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BA8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58-41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3FB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3-0.4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F5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5-1.43)</w:t>
            </w:r>
          </w:p>
        </w:tc>
      </w:tr>
      <w:tr w:rsidR="00714A93" w:rsidRPr="00714A93" w14:paraId="5514D56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2BB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caragu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93D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4-6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FF4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43-40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7F9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57-29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6E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.49-60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9EC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1-1.4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FEC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25-3.82)</w:t>
            </w:r>
          </w:p>
        </w:tc>
      </w:tr>
      <w:tr w:rsidR="00714A93" w:rsidRPr="00714A93" w14:paraId="34534C9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2B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51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5-4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BD4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8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16-16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489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39-17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C5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48-22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E2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-1.1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43F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6-3.01)</w:t>
            </w:r>
          </w:p>
        </w:tc>
      </w:tr>
      <w:tr w:rsidR="00714A93" w:rsidRPr="00714A93" w14:paraId="1CC4AF2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4D3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646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72-80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E3B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89-18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C51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515-205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90E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77-24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5C7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3-1.2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0E7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9-1.62)</w:t>
            </w:r>
          </w:p>
        </w:tc>
      </w:tr>
      <w:tr w:rsidR="00714A93" w:rsidRPr="00714A93" w14:paraId="1F79FCE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94E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658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-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24E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34-2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1CC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-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42A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54-42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EA2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-1.4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A11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8-0.64)</w:t>
            </w:r>
          </w:p>
        </w:tc>
      </w:tr>
      <w:tr w:rsidR="00714A93" w:rsidRPr="00714A93" w14:paraId="2629DD6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BB9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th Maced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D7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0-4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657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22-21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2B2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63-13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45B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5-39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38B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5-2.0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317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9-2.47)</w:t>
            </w:r>
          </w:p>
        </w:tc>
      </w:tr>
      <w:tr w:rsidR="00714A93" w:rsidRPr="00714A93" w14:paraId="522E70D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623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Northern Mariana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0C7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-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94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21-37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501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-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553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.94-46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41C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7-0.8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FDE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5-3.28)</w:t>
            </w:r>
          </w:p>
        </w:tc>
      </w:tr>
      <w:tr w:rsidR="00714A93" w:rsidRPr="00714A93" w14:paraId="6C6FA6C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C87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6D6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42-17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DEC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62-23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DB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32-29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E03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81-29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023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4-0.7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B61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8-0.81)</w:t>
            </w:r>
          </w:p>
        </w:tc>
      </w:tr>
      <w:tr w:rsidR="00714A93" w:rsidRPr="00714A93" w14:paraId="7D8E32F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493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O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79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8-2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B27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56-35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231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74-12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7C8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.62-70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EF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15-2.5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6B5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1-4.82)</w:t>
            </w:r>
          </w:p>
        </w:tc>
      </w:tr>
      <w:tr w:rsidR="00714A93" w:rsidRPr="00714A93" w14:paraId="5C3CD2A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DE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AA2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332-119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A86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16-20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88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8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796-305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3E1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23-26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ED3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8-1.0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4B2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6-1.65)</w:t>
            </w:r>
          </w:p>
        </w:tc>
      </w:tr>
      <w:tr w:rsidR="00714A93" w:rsidRPr="00714A93" w14:paraId="58727A8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7FC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BBB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-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9E8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74-32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26E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-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B2B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49-45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32E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9-1.3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FE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2-2.43)</w:t>
            </w:r>
          </w:p>
        </w:tc>
      </w:tr>
      <w:tr w:rsidR="00714A93" w:rsidRPr="00714A93" w14:paraId="6394165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B61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es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3B2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4-4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C92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0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04-45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793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84-17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243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.62-73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37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8-1.6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BB2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16-3.63)</w:t>
            </w:r>
          </w:p>
        </w:tc>
      </w:tr>
      <w:tr w:rsidR="00714A93" w:rsidRPr="00714A93" w14:paraId="065E2AF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EA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n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CD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4-5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095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31-37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575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22-21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B8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.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.64-51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038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9-1.1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AFE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1-3.4)</w:t>
            </w:r>
          </w:p>
        </w:tc>
      </w:tr>
      <w:tr w:rsidR="00714A93" w:rsidRPr="00714A93" w14:paraId="3ACEE26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8E9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pua New Gui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F6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9-2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227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42-12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35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1-8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9B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73-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BA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3-1.0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226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4-2.67)</w:t>
            </w:r>
          </w:p>
        </w:tc>
      </w:tr>
      <w:tr w:rsidR="00714A93" w:rsidRPr="00714A93" w14:paraId="443278E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1FA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ragu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278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84-6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16D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63-28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59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42-24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E3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57-43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1B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1-1.5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31C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3-3.34)</w:t>
            </w:r>
          </w:p>
        </w:tc>
      </w:tr>
      <w:tr w:rsidR="00714A93" w:rsidRPr="00714A93" w14:paraId="47FF5B7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3F6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er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84E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99-24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38A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2-20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5B5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32-125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48C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43-3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3C2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21-2.4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744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83-4.62)</w:t>
            </w:r>
          </w:p>
        </w:tc>
      </w:tr>
      <w:tr w:rsidR="00714A93" w:rsidRPr="00714A93" w14:paraId="641F962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54C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hilipp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DFE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514-79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EA9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55-26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D5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3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698-302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B80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46-37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CFF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4-1.1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08E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2-2.87)</w:t>
            </w:r>
          </w:p>
        </w:tc>
      </w:tr>
      <w:tr w:rsidR="00714A93" w:rsidRPr="00714A93" w14:paraId="6691AB3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2E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1A9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895-106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86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93-23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F0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1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668-219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11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93-3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AC5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5-0.5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876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8-1.21)</w:t>
            </w:r>
          </w:p>
        </w:tc>
      </w:tr>
      <w:tr w:rsidR="00714A93" w:rsidRPr="00714A93" w14:paraId="6C35FA6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837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A9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69-46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2C7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03-3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21C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78-85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902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85-35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E605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7-0.4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AF7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8-1.04)</w:t>
            </w:r>
          </w:p>
        </w:tc>
      </w:tr>
      <w:tr w:rsidR="00714A93" w:rsidRPr="00714A93" w14:paraId="4FF826C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C0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uerto R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42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48-12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089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13-33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C0D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87-31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2FA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.78-4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00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4-1.5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42D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1-1.9)</w:t>
            </w:r>
          </w:p>
        </w:tc>
      </w:tr>
      <w:tr w:rsidR="00714A93" w:rsidRPr="00714A93" w14:paraId="5BD220A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265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Qat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8C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-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19C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.4-52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EB9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28-10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24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8.98-86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8CD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61-1.9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3CA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44-16.86)</w:t>
            </w:r>
          </w:p>
        </w:tc>
      </w:tr>
      <w:tr w:rsidR="00714A93" w:rsidRPr="00714A93" w14:paraId="1B2EF9B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408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Republic of 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FB5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77-92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2E5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21-32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C0F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4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594-321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11B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26-35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334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1-0.4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31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3-3.06)</w:t>
            </w:r>
          </w:p>
        </w:tc>
      </w:tr>
      <w:tr w:rsidR="00714A93" w:rsidRPr="00714A93" w14:paraId="0595293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AED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epublic of Moldo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262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0-4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7AE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.28-1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273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89-9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67E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04-16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FD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2-1.2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69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6-1.07)</w:t>
            </w:r>
          </w:p>
        </w:tc>
      </w:tr>
      <w:tr w:rsidR="00714A93" w:rsidRPr="00714A93" w14:paraId="577C48B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1DF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om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5CC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38-51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EB6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94-17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B55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90-108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0D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86-29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C01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59-1.8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1D0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9-1.37)</w:t>
            </w:r>
          </w:p>
        </w:tc>
      </w:tr>
      <w:tr w:rsidR="00714A93" w:rsidRPr="00714A93" w14:paraId="2B8B4DD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97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EB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4FE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914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2F0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50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7A6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</w:p>
        </w:tc>
      </w:tr>
      <w:tr w:rsidR="00714A93" w:rsidRPr="00714A93" w14:paraId="0A88088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F07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ussian Fed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DF2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2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161-295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671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-16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65F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4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755-563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D70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17-24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EB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9-1.6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43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2-0.94)</w:t>
            </w:r>
          </w:p>
        </w:tc>
      </w:tr>
      <w:tr w:rsidR="00714A93" w:rsidRPr="00714A93" w14:paraId="3BB8E20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F7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wan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E4B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3-3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69D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69-13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1E0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17-10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A4B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12-17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01D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2-1.2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4F6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4-1.86)</w:t>
            </w:r>
          </w:p>
        </w:tc>
      </w:tr>
      <w:tr w:rsidR="00714A93" w:rsidRPr="00714A93" w14:paraId="7428ECB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2E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Kitts and Nev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90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-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11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7-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5B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-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7C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.61-58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94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8-1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D1B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2-2.27)</w:t>
            </w:r>
          </w:p>
        </w:tc>
      </w:tr>
      <w:tr w:rsidR="00714A93" w:rsidRPr="00714A93" w14:paraId="1DE702D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228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Luc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B7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-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61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6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62-29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898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-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467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28-4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A96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9-1.4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D4E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47-2.92)</w:t>
            </w:r>
          </w:p>
        </w:tc>
      </w:tr>
      <w:tr w:rsidR="00714A93" w:rsidRPr="00714A93" w14:paraId="0781259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23F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Vincent and the Grenad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368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-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F90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9-27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E0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-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03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59-38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936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-1.3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44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9-1.93)</w:t>
            </w:r>
          </w:p>
        </w:tc>
      </w:tr>
      <w:tr w:rsidR="00714A93" w:rsidRPr="00714A93" w14:paraId="788C671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AA5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mo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4E1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-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54F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49-2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C0C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-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FB5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02-37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08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2-1.0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081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2-1.38)</w:t>
            </w:r>
          </w:p>
        </w:tc>
      </w:tr>
      <w:tr w:rsidR="00714A93" w:rsidRPr="00714A93" w14:paraId="37F4F54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223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n Mari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92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-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D8E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7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95-26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AB0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-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A7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47-30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6B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1-0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23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6-1.22)</w:t>
            </w:r>
          </w:p>
        </w:tc>
      </w:tr>
      <w:tr w:rsidR="00714A93" w:rsidRPr="00714A93" w14:paraId="4340D5C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DD5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o Tome and Princi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3B0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-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69D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99-22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451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-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415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-32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82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7-1.3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E0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2-1.38)</w:t>
            </w:r>
          </w:p>
        </w:tc>
      </w:tr>
      <w:tr w:rsidR="00714A93" w:rsidRPr="00714A93" w14:paraId="7CB6E9A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B53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udi Ara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20F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0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93-28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BF5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.43-47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C41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267-174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B6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.88-86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2C8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97-2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F5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7-5.53)</w:t>
            </w:r>
          </w:p>
        </w:tc>
      </w:tr>
      <w:tr w:rsidR="00714A93" w:rsidRPr="00714A93" w14:paraId="2CACEA5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CE7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ne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600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1-6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1B5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31-19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F68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26-18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55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35-24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6C9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6-0.8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0B4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6-2.05)</w:t>
            </w:r>
          </w:p>
        </w:tc>
      </w:tr>
      <w:tr w:rsidR="00714A93" w:rsidRPr="00714A93" w14:paraId="05D6566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673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r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92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91-25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E39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92-21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EC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8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72-61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2A2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73-36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347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6-1.9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D32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4-1.6)</w:t>
            </w:r>
          </w:p>
        </w:tc>
      </w:tr>
      <w:tr w:rsidR="00714A93" w:rsidRPr="00714A93" w14:paraId="7256F3DC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FE1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Seychel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B38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-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804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9-3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517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-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90C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.08-48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26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-1.5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52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9-2.28)</w:t>
            </w:r>
          </w:p>
        </w:tc>
      </w:tr>
      <w:tr w:rsidR="00714A93" w:rsidRPr="00714A93" w14:paraId="21F33C6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304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ierra Le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59F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2-3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B68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24-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D8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5-8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74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78-22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FD8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-1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D6B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5-1.63)</w:t>
            </w:r>
          </w:p>
        </w:tc>
      </w:tr>
      <w:tr w:rsidR="00714A93" w:rsidRPr="00714A93" w14:paraId="327DBF6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68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ingap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E6F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5-8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843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18-37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472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37-35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E28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04-44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782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5-0.5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A74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88-3.54)</w:t>
            </w:r>
          </w:p>
        </w:tc>
      </w:tr>
      <w:tr w:rsidR="00714A93" w:rsidRPr="00714A93" w14:paraId="4C89C07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1C6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ak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29F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81-14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58A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96-23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A39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00-32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3A1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79-33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19B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2-1.3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522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2-1.48)</w:t>
            </w:r>
          </w:p>
        </w:tc>
      </w:tr>
      <w:tr w:rsidR="00714A93" w:rsidRPr="00714A93" w14:paraId="102BA1B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4E1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101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6-5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0C1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15-20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9DB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47-13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10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96-31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01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53-1.6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3D0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2-1.88)</w:t>
            </w:r>
          </w:p>
        </w:tc>
      </w:tr>
      <w:tr w:rsidR="00714A93" w:rsidRPr="00714A93" w14:paraId="1951794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D7B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lomon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CF4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-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F4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79-20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132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-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4AA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2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37-2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20C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8-0.4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E44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6-1.68)</w:t>
            </w:r>
          </w:p>
        </w:tc>
      </w:tr>
      <w:tr w:rsidR="00714A93" w:rsidRPr="00714A93" w14:paraId="3C9F104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211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m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0F3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4-3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1F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84-13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2C2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82-10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C17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6-15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B2D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9-0.6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11E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5-2.27)</w:t>
            </w:r>
          </w:p>
        </w:tc>
      </w:tr>
      <w:tr w:rsidR="00714A93" w:rsidRPr="00714A93" w14:paraId="67AECF0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387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4FE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002-50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4118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39-2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71B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8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514-154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F40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89-34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0D0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5-1.3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C1C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8-2.2)</w:t>
            </w:r>
          </w:p>
        </w:tc>
      </w:tr>
      <w:tr w:rsidR="00714A93" w:rsidRPr="00714A93" w14:paraId="6B223A4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4B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Sud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3A7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1-3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ADF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37-14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7C1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86-6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8F7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35-16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A8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4-0.6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F97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5-0.96)</w:t>
            </w:r>
          </w:p>
        </w:tc>
      </w:tr>
      <w:tr w:rsidR="00714A93" w:rsidRPr="00714A93" w14:paraId="37CE7AD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2B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9E4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974-200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471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04-34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03E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75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466-330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C5F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11-34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FA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5-0.0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B6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4-0.79)</w:t>
            </w:r>
          </w:p>
        </w:tc>
      </w:tr>
      <w:tr w:rsidR="00714A93" w:rsidRPr="00714A93" w14:paraId="5A3D163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F00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ri Lan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34A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33-31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CB0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27-28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95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105-117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CD7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86-4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E3C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2-1.6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3BE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-3.06)</w:t>
            </w:r>
          </w:p>
        </w:tc>
      </w:tr>
      <w:tr w:rsidR="00714A93" w:rsidRPr="00714A93" w14:paraId="2C8F27E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266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d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2E6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91-29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22A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88-31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D57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9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13-106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D37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.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.91-58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EDC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08-2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D37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42-2.77)</w:t>
            </w:r>
          </w:p>
        </w:tc>
      </w:tr>
      <w:tr w:rsidR="00714A93" w:rsidRPr="00714A93" w14:paraId="5F88224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11E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rin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9E5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-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FD0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85-25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961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8-2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DD4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05-47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B0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1-2.4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B24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97-3.78)</w:t>
            </w:r>
          </w:p>
        </w:tc>
      </w:tr>
      <w:tr w:rsidR="00714A93" w:rsidRPr="00714A93" w14:paraId="0CE1364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069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ed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82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6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96-40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CE8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24-24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70E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4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00-57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045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1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22-26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6C7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5-0.1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17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3-0.5)</w:t>
            </w:r>
          </w:p>
        </w:tc>
      </w:tr>
      <w:tr w:rsidR="00714A93" w:rsidRPr="00714A93" w14:paraId="56B20B5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84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itzer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4B9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60-36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06F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59-33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4E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199-65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38E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41-36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ED2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-0.3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E47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9-0.93)</w:t>
            </w:r>
          </w:p>
        </w:tc>
      </w:tr>
      <w:tr w:rsidR="00714A93" w:rsidRPr="00714A93" w14:paraId="6C8629C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A9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Syrian Arab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A2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77-22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A0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42-4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7F0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09-87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976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.46-67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AB2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-2.0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E0E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-3.33)</w:t>
            </w:r>
          </w:p>
        </w:tc>
      </w:tr>
      <w:tr w:rsidR="00714A93" w:rsidRPr="00714A93" w14:paraId="42CDBC4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D7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iwan (Province of Chi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170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99-66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250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58-4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D56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650-182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DC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.15-45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DA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1-0.4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D0A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4-2.04)</w:t>
            </w:r>
          </w:p>
        </w:tc>
      </w:tr>
      <w:tr w:rsidR="00714A93" w:rsidRPr="00714A93" w14:paraId="65E58F7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1A2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ji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0C6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1-3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BB2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.75-1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00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37-10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AF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69-18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CAD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3-2.4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34F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1-2.6)</w:t>
            </w:r>
          </w:p>
        </w:tc>
      </w:tr>
      <w:tr w:rsidR="00714A93" w:rsidRPr="00714A93" w14:paraId="2DDA2A80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C63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99A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6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530-111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7BC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62-30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430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9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488-475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88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8-45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682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8-1.5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36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04-3.79)</w:t>
            </w:r>
          </w:p>
        </w:tc>
      </w:tr>
      <w:tr w:rsidR="00714A93" w:rsidRPr="00714A93" w14:paraId="4A778618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2EE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imor-Les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AC9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-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C23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98-20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FD1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3-2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17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2-29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C38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9-1.4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15F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85-3.62)</w:t>
            </w:r>
          </w:p>
        </w:tc>
      </w:tr>
      <w:tr w:rsidR="00714A93" w:rsidRPr="00714A93" w14:paraId="0EA4FF1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11D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78F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3-2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9D9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1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16-19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2EA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5-8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882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55-24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E3C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2-1.0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27C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9-3)</w:t>
            </w:r>
          </w:p>
        </w:tc>
      </w:tr>
      <w:tr w:rsidR="00714A93" w:rsidRPr="00714A93" w14:paraId="0520E0B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46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kel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6CA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-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80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37-2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92E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-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B9C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88-36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26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54-1.5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08E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-0.69)</w:t>
            </w:r>
          </w:p>
        </w:tc>
      </w:tr>
      <w:tr w:rsidR="00714A93" w:rsidRPr="00714A93" w14:paraId="7772D14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689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n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D40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-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D75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5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65-26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64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-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DD9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62-36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CC1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-1.0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46E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9-0.99)</w:t>
            </w:r>
          </w:p>
        </w:tc>
      </w:tr>
      <w:tr w:rsidR="00714A93" w:rsidRPr="00714A93" w14:paraId="1C98022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9EA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rinidad and Toba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3A9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6-2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D58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55-26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C82B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2-7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E0C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76-41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150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9-1.6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308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2-2.85)</w:t>
            </w:r>
          </w:p>
        </w:tc>
      </w:tr>
      <w:tr w:rsidR="00714A93" w:rsidRPr="00714A93" w14:paraId="62559E9E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CB8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ni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558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00-20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370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37-40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5A2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191-91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EDE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2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.12-70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848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93-2.2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832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2-3.68)</w:t>
            </w:r>
          </w:p>
        </w:tc>
      </w:tr>
      <w:tr w:rsidR="00714A93" w:rsidRPr="00714A93" w14:paraId="4A691E6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097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rk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BE1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676-119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CB8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8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76-34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A23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09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509-594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B29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.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.44-66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EA3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38-2.7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BD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9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51-4.39)</w:t>
            </w:r>
          </w:p>
        </w:tc>
      </w:tr>
      <w:tr w:rsidR="00714A93" w:rsidRPr="00714A93" w14:paraId="627AA9E7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D99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rkmen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82B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8-3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932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23-14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D4C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3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20-9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AF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5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06-2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3B7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6-1.7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64D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9-2.47)</w:t>
            </w:r>
          </w:p>
        </w:tc>
      </w:tr>
      <w:tr w:rsidR="00714A93" w:rsidRPr="00714A93" w14:paraId="2B1DBAB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F14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val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6CB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-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713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71-21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F2F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-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314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61-34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C12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3-1.4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47D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1-1.47)</w:t>
            </w:r>
          </w:p>
        </w:tc>
      </w:tr>
      <w:tr w:rsidR="00714A93" w:rsidRPr="00714A93" w14:paraId="652B866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5CB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gan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A8D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34-8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6FA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3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16-12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96B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0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95-21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A8A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73-16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9F2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6-0.9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999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2-1.8)</w:t>
            </w:r>
          </w:p>
        </w:tc>
      </w:tr>
      <w:tr w:rsidR="00714A93" w:rsidRPr="00714A93" w14:paraId="25109301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247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kra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7C7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53-95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DB4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82-13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55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3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022-117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309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8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1-15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254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7-0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5B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8-0.38)</w:t>
            </w:r>
          </w:p>
        </w:tc>
      </w:tr>
      <w:tr w:rsidR="00714A93" w:rsidRPr="00714A93" w14:paraId="4D46331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498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United Arab Emi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BAC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3-2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2C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.27-5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CF5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98-39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56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.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7.46-83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313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9-1.5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1F2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3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38-15.42)</w:t>
            </w:r>
          </w:p>
        </w:tc>
      </w:tr>
      <w:tr w:rsidR="00714A93" w:rsidRPr="00714A93" w14:paraId="5E49B115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143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4CC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92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849-292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4CB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9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85-30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903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5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252-419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E94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.82-32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D57D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1-0.1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DDD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2-0.47)</w:t>
            </w:r>
          </w:p>
        </w:tc>
      </w:tr>
      <w:tr w:rsidR="00714A93" w:rsidRPr="00714A93" w14:paraId="28D18E5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63C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Republic of Tanz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610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39-15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D31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61-14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E9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3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75-43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A86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87-18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280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8-0.8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700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63-1.95)</w:t>
            </w:r>
          </w:p>
        </w:tc>
      </w:tr>
      <w:tr w:rsidR="00714A93" w:rsidRPr="00714A93" w14:paraId="10A4B883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470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of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531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41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5102-1446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B0F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.66-44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D25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135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7507-2679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236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9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.79-47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37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1-0.1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5C6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9-0.94)</w:t>
            </w:r>
          </w:p>
        </w:tc>
      </w:tr>
      <w:tr w:rsidR="00714A93" w:rsidRPr="00714A93" w14:paraId="4F762F4A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372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Virgin Is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C56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-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537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8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04-27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B04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3-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836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57-42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721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5-1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93D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02-2.53)</w:t>
            </w:r>
          </w:p>
        </w:tc>
      </w:tr>
      <w:tr w:rsidR="00714A93" w:rsidRPr="00714A93" w14:paraId="194B0B3F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0CB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rugu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925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6-10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B10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49-25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6E8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98-18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BC0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0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28-33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A01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7-0.9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A7B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4-0.95)</w:t>
            </w:r>
          </w:p>
        </w:tc>
      </w:tr>
      <w:tr w:rsidR="00714A93" w:rsidRPr="00714A93" w14:paraId="5C5AF866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3BC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zbe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8E4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4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45-22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D24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3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98-18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B684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64-72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DAE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24-28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489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3-1.6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36F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4-2.33)</w:t>
            </w:r>
          </w:p>
        </w:tc>
      </w:tr>
      <w:tr w:rsidR="00714A93" w:rsidRPr="00714A93" w14:paraId="7D19E084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4A4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anuat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7A5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-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A74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56-20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83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0-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FD6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.57-29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1AC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8-1.1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02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7-2.97)</w:t>
            </w:r>
          </w:p>
        </w:tc>
      </w:tr>
      <w:tr w:rsidR="00714A93" w:rsidRPr="00714A93" w14:paraId="1752223B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32A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enezuela (Bolivarian Republic o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C62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41-37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64D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69-37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8AA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9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043-164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473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.8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.67-54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F04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5-1.4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CCA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07-3.96)</w:t>
            </w:r>
          </w:p>
        </w:tc>
      </w:tr>
      <w:tr w:rsidR="00714A93" w:rsidRPr="00714A93" w14:paraId="02B809AD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DDF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iet N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3C5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4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89-76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D4F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6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7-18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994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35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277-278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B29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2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16-29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AE6A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64-1.7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E4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1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37-2.91)</w:t>
            </w:r>
          </w:p>
        </w:tc>
      </w:tr>
      <w:tr w:rsidR="00714A93" w:rsidRPr="00714A93" w14:paraId="52F79369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D7C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Ye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2A3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49-15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1AD6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27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95-3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51D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7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44-70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A31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.96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.11-54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170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01-2.0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47AE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59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28-4.03)</w:t>
            </w:r>
          </w:p>
        </w:tc>
      </w:tr>
      <w:tr w:rsidR="00714A93" w:rsidRPr="00714A93" w14:paraId="2BCB29F2" w14:textId="77777777" w:rsidTr="009E650A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FBA2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am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638C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0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7-4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C8B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55-15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68E0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19-12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17F1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1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12-20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45B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3-1.0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CDDB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2-2.15)</w:t>
            </w:r>
          </w:p>
        </w:tc>
      </w:tr>
      <w:tr w:rsidR="00714A93" w:rsidRPr="00714A93" w14:paraId="6BD3259C" w14:textId="77777777" w:rsidTr="009E650A">
        <w:tc>
          <w:tcPr>
            <w:tcW w:w="220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E528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imbabw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0ADF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2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9-10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D099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15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63-24.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5147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4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07-19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E68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7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96-28.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01A3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1-0.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A015" w14:textId="77777777" w:rsidR="00714A93" w:rsidRPr="00714A93" w:rsidRDefault="00714A93" w:rsidP="00714A93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8</w:t>
            </w:r>
            <w:r w:rsidRPr="00714A93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9-1.06)</w:t>
            </w:r>
          </w:p>
        </w:tc>
      </w:tr>
    </w:tbl>
    <w:p w14:paraId="1E56C5AA" w14:textId="77777777" w:rsidR="00714A93" w:rsidRPr="00714A93" w:rsidRDefault="00714A93" w:rsidP="00714A93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</w:p>
    <w:p w14:paraId="01E9C522" w14:textId="77777777" w:rsidR="00714A93" w:rsidRPr="00714A93" w:rsidRDefault="00714A93" w:rsidP="00714A93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</w:p>
    <w:p w14:paraId="2D1E6F2D" w14:textId="77777777" w:rsidR="001558FD" w:rsidRDefault="001558FD"/>
    <w:sectPr w:rsidR="001558FD" w:rsidSect="00BA261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4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93"/>
    <w:rsid w:val="000213B9"/>
    <w:rsid w:val="001558FD"/>
    <w:rsid w:val="00714A93"/>
    <w:rsid w:val="00BA2615"/>
    <w:rsid w:val="00C90EF1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95B83E"/>
  <w15:chartTrackingRefBased/>
  <w15:docId w15:val="{30B501CD-A150-4341-B6ED-C2C4ACEE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0"/>
    <w:link w:val="10"/>
    <w:uiPriority w:val="2"/>
    <w:qFormat/>
    <w:rsid w:val="00714A93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14A9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714A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714A93"/>
    <w:pPr>
      <w:widowControl/>
      <w:numPr>
        <w:ilvl w:val="3"/>
        <w:numId w:val="8"/>
      </w:numPr>
      <w:spacing w:before="40" w:after="120" w:line="240" w:lineRule="auto"/>
      <w:jc w:val="left"/>
      <w:outlineLvl w:val="3"/>
    </w:pPr>
    <w:rPr>
      <w:bCs w:val="0"/>
      <w:iCs/>
      <w:kern w:val="0"/>
      <w:sz w:val="24"/>
      <w:szCs w:val="24"/>
      <w:lang w:val="en-US" w:eastAsia="en-US"/>
    </w:rPr>
  </w:style>
  <w:style w:type="paragraph" w:styleId="5">
    <w:name w:val="heading 5"/>
    <w:basedOn w:val="4"/>
    <w:next w:val="a0"/>
    <w:link w:val="50"/>
    <w:uiPriority w:val="2"/>
    <w:qFormat/>
    <w:rsid w:val="00714A9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14A93"/>
    <w:rPr>
      <w:rFonts w:eastAsia="Cambria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14A93"/>
    <w:rPr>
      <w:rFonts w:eastAsia="Cambria"/>
      <w:b/>
      <w:kern w:val="0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714A93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eastAsia="宋体"/>
      <w:b/>
      <w:szCs w:val="24"/>
      <w:lang w:val="en-US"/>
    </w:rPr>
  </w:style>
  <w:style w:type="character" w:customStyle="1" w:styleId="40">
    <w:name w:val="标题 4 字符"/>
    <w:basedOn w:val="a1"/>
    <w:link w:val="4"/>
    <w:uiPriority w:val="2"/>
    <w:rsid w:val="00714A93"/>
    <w:rPr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14A93"/>
    <w:rPr>
      <w:b/>
      <w:iCs/>
      <w:kern w:val="0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714A93"/>
  </w:style>
  <w:style w:type="paragraph" w:styleId="a4">
    <w:name w:val="Subtitle"/>
    <w:basedOn w:val="a0"/>
    <w:next w:val="a0"/>
    <w:link w:val="a5"/>
    <w:uiPriority w:val="99"/>
    <w:unhideWhenUsed/>
    <w:qFormat/>
    <w:rsid w:val="00714A93"/>
    <w:pPr>
      <w:widowControl/>
      <w:spacing w:before="240" w:after="240"/>
      <w:jc w:val="left"/>
    </w:pPr>
    <w:rPr>
      <w:rFonts w:eastAsia="宋体"/>
      <w:b/>
      <w:kern w:val="0"/>
      <w:szCs w:val="24"/>
      <w:lang w:val="en-US" w:eastAsia="en-US"/>
    </w:rPr>
  </w:style>
  <w:style w:type="character" w:customStyle="1" w:styleId="a5">
    <w:name w:val="副标题 字符"/>
    <w:basedOn w:val="a1"/>
    <w:link w:val="a4"/>
    <w:uiPriority w:val="99"/>
    <w:rsid w:val="00714A93"/>
    <w:rPr>
      <w:rFonts w:eastAsia="宋体"/>
      <w:b/>
      <w:kern w:val="0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14A93"/>
  </w:style>
  <w:style w:type="paragraph" w:styleId="a6">
    <w:name w:val="Balloon Text"/>
    <w:basedOn w:val="a0"/>
    <w:link w:val="a7"/>
    <w:uiPriority w:val="99"/>
    <w:semiHidden/>
    <w:unhideWhenUsed/>
    <w:rsid w:val="00714A93"/>
    <w:pPr>
      <w:widowControl/>
      <w:spacing w:before="120"/>
      <w:jc w:val="left"/>
    </w:pPr>
    <w:rPr>
      <w:rFonts w:ascii="Tahoma" w:eastAsia="宋体" w:hAnsi="Tahoma" w:cs="Tahoma"/>
      <w:kern w:val="0"/>
      <w:sz w:val="16"/>
      <w:szCs w:val="16"/>
      <w:lang w:val="en-US"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714A93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714A93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714A93"/>
    <w:pPr>
      <w:keepNext/>
      <w:widowControl/>
      <w:spacing w:before="120" w:after="240"/>
      <w:jc w:val="left"/>
    </w:pPr>
    <w:rPr>
      <w:rFonts w:eastAsia="宋体"/>
      <w:b/>
      <w:bCs/>
      <w:kern w:val="0"/>
      <w:szCs w:val="24"/>
      <w:lang w:val="en-US" w:eastAsia="en-US"/>
    </w:rPr>
  </w:style>
  <w:style w:type="paragraph" w:styleId="aa">
    <w:name w:val="No Spacing"/>
    <w:uiPriority w:val="99"/>
    <w:unhideWhenUsed/>
    <w:qFormat/>
    <w:rsid w:val="00714A93"/>
    <w:rPr>
      <w:rFonts w:eastAsia="宋体"/>
      <w:kern w:val="0"/>
      <w:lang w:eastAsia="en-US"/>
    </w:rPr>
  </w:style>
  <w:style w:type="character" w:styleId="ab">
    <w:name w:val="annotation reference"/>
    <w:basedOn w:val="a1"/>
    <w:uiPriority w:val="99"/>
    <w:semiHidden/>
    <w:unhideWhenUsed/>
    <w:rsid w:val="00714A93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14A93"/>
    <w:pPr>
      <w:widowControl/>
      <w:spacing w:before="120" w:after="24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d">
    <w:name w:val="批注文字 字符"/>
    <w:basedOn w:val="a1"/>
    <w:link w:val="ac"/>
    <w:uiPriority w:val="99"/>
    <w:semiHidden/>
    <w:rsid w:val="00714A93"/>
    <w:rPr>
      <w:rFonts w:eastAsia="宋体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14A9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14A93"/>
    <w:rPr>
      <w:rFonts w:eastAsia="宋体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714A93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14A93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14A93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714A93"/>
    <w:rPr>
      <w:rFonts w:eastAsia="宋体"/>
      <w:kern w:val="0"/>
      <w:sz w:val="20"/>
      <w:szCs w:val="20"/>
      <w:lang w:eastAsia="en-US"/>
    </w:rPr>
  </w:style>
  <w:style w:type="character" w:customStyle="1" w:styleId="12">
    <w:name w:val="访问过的超链接1"/>
    <w:basedOn w:val="a1"/>
    <w:uiPriority w:val="99"/>
    <w:semiHidden/>
    <w:unhideWhenUsed/>
    <w:rsid w:val="00714A93"/>
    <w:rPr>
      <w:color w:val="800080"/>
      <w:u w:val="single"/>
    </w:rPr>
  </w:style>
  <w:style w:type="paragraph" w:styleId="af4">
    <w:name w:val="footer"/>
    <w:basedOn w:val="a0"/>
    <w:link w:val="af5"/>
    <w:unhideWhenUsed/>
    <w:qFormat/>
    <w:rsid w:val="00714A93"/>
    <w:pPr>
      <w:widowControl/>
      <w:tabs>
        <w:tab w:val="center" w:pos="4844"/>
        <w:tab w:val="right" w:pos="9689"/>
      </w:tabs>
      <w:spacing w:before="120"/>
      <w:jc w:val="left"/>
    </w:pPr>
    <w:rPr>
      <w:rFonts w:eastAsia="宋体"/>
      <w:kern w:val="0"/>
      <w:lang w:val="en-US" w:eastAsia="en-US"/>
    </w:rPr>
  </w:style>
  <w:style w:type="character" w:customStyle="1" w:styleId="af5">
    <w:name w:val="页脚 字符"/>
    <w:basedOn w:val="a1"/>
    <w:link w:val="af4"/>
    <w:rsid w:val="00714A93"/>
    <w:rPr>
      <w:rFonts w:eastAsia="宋体"/>
      <w:kern w:val="0"/>
      <w:lang w:eastAsia="en-US"/>
    </w:rPr>
  </w:style>
  <w:style w:type="character" w:styleId="af6">
    <w:name w:val="footnote reference"/>
    <w:basedOn w:val="a1"/>
    <w:uiPriority w:val="99"/>
    <w:semiHidden/>
    <w:unhideWhenUsed/>
    <w:rsid w:val="00714A93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714A93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8">
    <w:name w:val="脚注文本 字符"/>
    <w:basedOn w:val="a1"/>
    <w:link w:val="af7"/>
    <w:uiPriority w:val="99"/>
    <w:semiHidden/>
    <w:rsid w:val="00714A93"/>
    <w:rPr>
      <w:rFonts w:eastAsia="宋体"/>
      <w:kern w:val="0"/>
      <w:sz w:val="20"/>
      <w:szCs w:val="20"/>
      <w:lang w:eastAsia="en-US"/>
    </w:rPr>
  </w:style>
  <w:style w:type="paragraph" w:styleId="af9">
    <w:name w:val="header"/>
    <w:basedOn w:val="a0"/>
    <w:link w:val="afa"/>
    <w:unhideWhenUsed/>
    <w:qFormat/>
    <w:rsid w:val="00714A93"/>
    <w:pPr>
      <w:widowControl/>
      <w:tabs>
        <w:tab w:val="center" w:pos="4844"/>
        <w:tab w:val="right" w:pos="9689"/>
      </w:tabs>
      <w:spacing w:before="120" w:after="240"/>
      <w:jc w:val="left"/>
    </w:pPr>
    <w:rPr>
      <w:rFonts w:eastAsia="宋体"/>
      <w:b/>
      <w:kern w:val="0"/>
      <w:lang w:val="en-US" w:eastAsia="en-US"/>
    </w:rPr>
  </w:style>
  <w:style w:type="character" w:customStyle="1" w:styleId="afa">
    <w:name w:val="页眉 字符"/>
    <w:basedOn w:val="a1"/>
    <w:link w:val="af9"/>
    <w:qFormat/>
    <w:rsid w:val="00714A93"/>
    <w:rPr>
      <w:rFonts w:eastAsia="宋体"/>
      <w:b/>
      <w:kern w:val="0"/>
      <w:lang w:eastAsia="en-US"/>
    </w:rPr>
  </w:style>
  <w:style w:type="paragraph" w:styleId="a">
    <w:name w:val="List Paragraph"/>
    <w:basedOn w:val="a0"/>
    <w:uiPriority w:val="3"/>
    <w:qFormat/>
    <w:rsid w:val="00714A93"/>
    <w:pPr>
      <w:widowControl/>
      <w:numPr>
        <w:numId w:val="6"/>
      </w:numPr>
      <w:spacing w:before="120" w:after="240"/>
      <w:contextualSpacing/>
      <w:jc w:val="left"/>
    </w:pPr>
    <w:rPr>
      <w:rFonts w:eastAsia="Cambria"/>
      <w:kern w:val="0"/>
      <w:szCs w:val="24"/>
      <w:lang w:val="en-US" w:eastAsia="en-US"/>
    </w:rPr>
  </w:style>
  <w:style w:type="numbering" w:customStyle="1" w:styleId="Headings">
    <w:name w:val="Headings"/>
    <w:uiPriority w:val="99"/>
    <w:rsid w:val="00714A93"/>
    <w:pPr>
      <w:numPr>
        <w:numId w:val="8"/>
      </w:numPr>
    </w:pPr>
  </w:style>
  <w:style w:type="character" w:styleId="afb">
    <w:name w:val="Hyperlink"/>
    <w:basedOn w:val="a1"/>
    <w:uiPriority w:val="99"/>
    <w:unhideWhenUsed/>
    <w:qFormat/>
    <w:rsid w:val="00714A93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714A93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714A93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714A93"/>
  </w:style>
  <w:style w:type="character" w:customStyle="1" w:styleId="30">
    <w:name w:val="标题 3 字符"/>
    <w:basedOn w:val="a1"/>
    <w:link w:val="31"/>
    <w:uiPriority w:val="2"/>
    <w:rsid w:val="00714A93"/>
    <w:rPr>
      <w:rFonts w:eastAsia="宋体"/>
      <w:b/>
      <w:szCs w:val="24"/>
    </w:rPr>
  </w:style>
  <w:style w:type="paragraph" w:styleId="aff">
    <w:name w:val="Normal (Web)"/>
    <w:basedOn w:val="a0"/>
    <w:uiPriority w:val="99"/>
    <w:unhideWhenUsed/>
    <w:rsid w:val="00714A93"/>
    <w:pPr>
      <w:widowControl/>
      <w:spacing w:before="100" w:beforeAutospacing="1" w:after="100" w:afterAutospacing="1"/>
      <w:jc w:val="left"/>
    </w:pPr>
    <w:rPr>
      <w:rFonts w:eastAsia="Times New Roman"/>
      <w:kern w:val="0"/>
      <w:szCs w:val="24"/>
      <w:lang w:val="en-US" w:eastAsia="en-US"/>
    </w:rPr>
  </w:style>
  <w:style w:type="paragraph" w:customStyle="1" w:styleId="13">
    <w:name w:val="引用1"/>
    <w:basedOn w:val="a0"/>
    <w:next w:val="a0"/>
    <w:uiPriority w:val="29"/>
    <w:qFormat/>
    <w:rsid w:val="00714A93"/>
    <w:pPr>
      <w:widowControl/>
      <w:spacing w:before="200" w:after="160"/>
      <w:ind w:left="864" w:right="864"/>
      <w:jc w:val="center"/>
    </w:pPr>
    <w:rPr>
      <w:rFonts w:eastAsia="宋体"/>
      <w:i/>
      <w:iCs/>
      <w:color w:val="404040"/>
      <w:kern w:val="0"/>
      <w:lang w:val="en-US" w:eastAsia="en-US"/>
    </w:rPr>
  </w:style>
  <w:style w:type="character" w:customStyle="1" w:styleId="aff0">
    <w:name w:val="引用 字符"/>
    <w:basedOn w:val="a1"/>
    <w:link w:val="aff1"/>
    <w:uiPriority w:val="29"/>
    <w:rsid w:val="00714A93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basedOn w:val="a1"/>
    <w:uiPriority w:val="22"/>
    <w:qFormat/>
    <w:rsid w:val="00714A93"/>
    <w:rPr>
      <w:rFonts w:ascii="Times New Roman" w:hAnsi="Times New Roman"/>
      <w:b/>
      <w:bCs/>
    </w:rPr>
  </w:style>
  <w:style w:type="character" w:customStyle="1" w:styleId="14">
    <w:name w:val="不明显强调1"/>
    <w:basedOn w:val="a1"/>
    <w:uiPriority w:val="19"/>
    <w:qFormat/>
    <w:rsid w:val="00714A93"/>
    <w:rPr>
      <w:rFonts w:ascii="Times New Roman" w:hAnsi="Times New Roman"/>
      <w:i/>
      <w:iCs/>
      <w:color w:val="404040"/>
    </w:rPr>
  </w:style>
  <w:style w:type="table" w:customStyle="1" w:styleId="15">
    <w:name w:val="网格型1"/>
    <w:basedOn w:val="a2"/>
    <w:next w:val="aff3"/>
    <w:uiPriority w:val="59"/>
    <w:rsid w:val="00714A93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714A93"/>
    <w:pPr>
      <w:widowControl/>
      <w:suppressLineNumbers/>
      <w:spacing w:before="240" w:after="360"/>
      <w:jc w:val="center"/>
    </w:pPr>
    <w:rPr>
      <w:rFonts w:eastAsia="宋体"/>
      <w:b/>
      <w:kern w:val="0"/>
      <w:sz w:val="32"/>
      <w:szCs w:val="32"/>
      <w:lang w:val="en-US" w:eastAsia="en-US"/>
    </w:rPr>
  </w:style>
  <w:style w:type="character" w:customStyle="1" w:styleId="aff5">
    <w:name w:val="标题 字符"/>
    <w:basedOn w:val="a1"/>
    <w:link w:val="aff4"/>
    <w:rsid w:val="00714A93"/>
    <w:rPr>
      <w:rFonts w:eastAsia="宋体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4"/>
    <w:next w:val="aff4"/>
    <w:qFormat/>
    <w:rsid w:val="00714A93"/>
    <w:pPr>
      <w:spacing w:after="120"/>
    </w:pPr>
    <w:rPr>
      <w:i/>
    </w:rPr>
  </w:style>
  <w:style w:type="paragraph" w:styleId="aff6">
    <w:name w:val="Revision"/>
    <w:hidden/>
    <w:uiPriority w:val="99"/>
    <w:rsid w:val="00714A93"/>
    <w:rPr>
      <w:rFonts w:eastAsia="宋体"/>
      <w:kern w:val="0"/>
      <w:lang w:eastAsia="en-US"/>
    </w:rPr>
  </w:style>
  <w:style w:type="table" w:customStyle="1" w:styleId="TableGrid1">
    <w:name w:val="Table Grid1"/>
    <w:basedOn w:val="a2"/>
    <w:next w:val="aff3"/>
    <w:autoRedefine/>
    <w:uiPriority w:val="39"/>
    <w:qFormat/>
    <w:rsid w:val="00714A93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ff3"/>
    <w:autoRedefine/>
    <w:uiPriority w:val="39"/>
    <w:qFormat/>
    <w:rsid w:val="00714A93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3"/>
    <w:uiPriority w:val="99"/>
    <w:semiHidden/>
    <w:unhideWhenUsed/>
    <w:rsid w:val="00714A93"/>
  </w:style>
  <w:style w:type="table" w:customStyle="1" w:styleId="TableGrid3">
    <w:name w:val="Table Grid3"/>
    <w:basedOn w:val="a2"/>
    <w:next w:val="aff3"/>
    <w:autoRedefine/>
    <w:uiPriority w:val="39"/>
    <w:qFormat/>
    <w:rsid w:val="00714A93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1"/>
    <w:autoRedefine/>
    <w:qFormat/>
    <w:rsid w:val="00714A93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21">
    <w:name w:val="font21"/>
    <w:basedOn w:val="a1"/>
    <w:qFormat/>
    <w:rsid w:val="00714A93"/>
    <w:rPr>
      <w:rFonts w:ascii="等线" w:eastAsia="等线" w:hAnsi="等线" w:cs="等线" w:hint="eastAsia"/>
      <w:color w:val="212121"/>
      <w:sz w:val="21"/>
      <w:szCs w:val="21"/>
      <w:u w:val="none"/>
    </w:rPr>
  </w:style>
  <w:style w:type="character" w:customStyle="1" w:styleId="font31">
    <w:name w:val="font31"/>
    <w:basedOn w:val="a1"/>
    <w:autoRedefine/>
    <w:qFormat/>
    <w:rsid w:val="00714A93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41">
    <w:name w:val="font41"/>
    <w:basedOn w:val="a1"/>
    <w:qFormat/>
    <w:rsid w:val="00714A93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1"/>
    <w:autoRedefine/>
    <w:qFormat/>
    <w:rsid w:val="00714A9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a1"/>
    <w:autoRedefine/>
    <w:qFormat/>
    <w:rsid w:val="00714A93"/>
    <w:rPr>
      <w:rFonts w:ascii="Times New Roman" w:hAnsi="Times New Roman" w:cs="Times New Roman" w:hint="default"/>
      <w:b/>
      <w:bCs/>
      <w:color w:val="212121"/>
      <w:sz w:val="21"/>
      <w:szCs w:val="21"/>
      <w:u w:val="none"/>
      <w:vertAlign w:val="superscript"/>
    </w:rPr>
  </w:style>
  <w:style w:type="character" w:customStyle="1" w:styleId="font71">
    <w:name w:val="font71"/>
    <w:basedOn w:val="a1"/>
    <w:qFormat/>
    <w:rsid w:val="00714A93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customStyle="1" w:styleId="Revision1">
    <w:name w:val="Revision1"/>
    <w:hidden/>
    <w:uiPriority w:val="99"/>
    <w:unhideWhenUsed/>
    <w:rsid w:val="00714A93"/>
    <w:rPr>
      <w:rFonts w:ascii="Calibri" w:eastAsia="宋体" w:hAnsi="Calibri"/>
      <w:sz w:val="21"/>
      <w:szCs w:val="24"/>
    </w:rPr>
  </w:style>
  <w:style w:type="numbering" w:customStyle="1" w:styleId="110">
    <w:name w:val="无列表11"/>
    <w:next w:val="a3"/>
    <w:uiPriority w:val="99"/>
    <w:semiHidden/>
    <w:unhideWhenUsed/>
    <w:rsid w:val="00714A93"/>
  </w:style>
  <w:style w:type="paragraph" w:customStyle="1" w:styleId="TableCaption">
    <w:name w:val="Table Caption"/>
    <w:basedOn w:val="ImageCaption"/>
    <w:qFormat/>
    <w:rsid w:val="00714A93"/>
  </w:style>
  <w:style w:type="paragraph" w:customStyle="1" w:styleId="ImageCaption">
    <w:name w:val="Image Caption"/>
    <w:basedOn w:val="a0"/>
    <w:qFormat/>
    <w:rsid w:val="00714A93"/>
    <w:pPr>
      <w:widowControl/>
      <w:jc w:val="center"/>
    </w:pPr>
    <w:rPr>
      <w:rFonts w:ascii="Calibri" w:eastAsia="宋体" w:hAnsi="Calibri"/>
      <w:b/>
      <w:i/>
      <w:kern w:val="0"/>
      <w:szCs w:val="24"/>
      <w:lang w:val="en-US" w:eastAsia="en-US"/>
    </w:rPr>
  </w:style>
  <w:style w:type="numbering" w:customStyle="1" w:styleId="21">
    <w:name w:val="无列表2"/>
    <w:next w:val="a3"/>
    <w:uiPriority w:val="99"/>
    <w:semiHidden/>
    <w:unhideWhenUsed/>
    <w:rsid w:val="00714A93"/>
  </w:style>
  <w:style w:type="numbering" w:customStyle="1" w:styleId="32">
    <w:name w:val="无列表3"/>
    <w:next w:val="a3"/>
    <w:uiPriority w:val="99"/>
    <w:semiHidden/>
    <w:unhideWhenUsed/>
    <w:rsid w:val="00714A93"/>
  </w:style>
  <w:style w:type="numbering" w:customStyle="1" w:styleId="41">
    <w:name w:val="无列表4"/>
    <w:next w:val="a3"/>
    <w:uiPriority w:val="99"/>
    <w:semiHidden/>
    <w:unhideWhenUsed/>
    <w:rsid w:val="00714A93"/>
  </w:style>
  <w:style w:type="character" w:customStyle="1" w:styleId="310">
    <w:name w:val="标题 3 字符1"/>
    <w:basedOn w:val="a1"/>
    <w:link w:val="3"/>
    <w:uiPriority w:val="9"/>
    <w:semiHidden/>
    <w:rsid w:val="00714A93"/>
    <w:rPr>
      <w:b/>
      <w:bCs/>
      <w:sz w:val="32"/>
      <w:szCs w:val="32"/>
      <w:lang w:val="en-GB"/>
    </w:rPr>
  </w:style>
  <w:style w:type="character" w:styleId="aff7">
    <w:name w:val="FollowedHyperlink"/>
    <w:basedOn w:val="a1"/>
    <w:uiPriority w:val="99"/>
    <w:semiHidden/>
    <w:unhideWhenUsed/>
    <w:rsid w:val="00714A93"/>
    <w:rPr>
      <w:color w:val="954F72" w:themeColor="followedHyperlink"/>
      <w:u w:val="single"/>
    </w:rPr>
  </w:style>
  <w:style w:type="paragraph" w:styleId="aff1">
    <w:name w:val="Quote"/>
    <w:basedOn w:val="a0"/>
    <w:next w:val="a0"/>
    <w:link w:val="aff0"/>
    <w:uiPriority w:val="29"/>
    <w:qFormat/>
    <w:rsid w:val="00714A93"/>
    <w:pPr>
      <w:spacing w:before="200" w:after="160"/>
      <w:ind w:left="864" w:right="864"/>
      <w:jc w:val="center"/>
    </w:pPr>
    <w:rPr>
      <w:i/>
      <w:iCs/>
      <w:color w:val="404040"/>
      <w:lang w:val="en-US"/>
    </w:rPr>
  </w:style>
  <w:style w:type="character" w:customStyle="1" w:styleId="16">
    <w:name w:val="引用 字符1"/>
    <w:basedOn w:val="a1"/>
    <w:link w:val="aff1"/>
    <w:uiPriority w:val="29"/>
    <w:rsid w:val="00714A93"/>
    <w:rPr>
      <w:i/>
      <w:iCs/>
      <w:color w:val="404040" w:themeColor="text1" w:themeTint="BF"/>
      <w:lang w:val="en-GB"/>
    </w:rPr>
  </w:style>
  <w:style w:type="character" w:styleId="aff8">
    <w:name w:val="Subtle Emphasis"/>
    <w:basedOn w:val="a1"/>
    <w:uiPriority w:val="19"/>
    <w:qFormat/>
    <w:rsid w:val="00714A93"/>
    <w:rPr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71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6190D-8D9C-463B-A1C1-EB981BE59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577</Words>
  <Characters>20393</Characters>
  <Application>Microsoft Office Word</Application>
  <DocSecurity>0</DocSecurity>
  <Lines>169</Lines>
  <Paragraphs>47</Paragraphs>
  <ScaleCrop>false</ScaleCrop>
  <Company/>
  <LinksUpToDate>false</LinksUpToDate>
  <CharactersWithSpaces>2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2</cp:revision>
  <dcterms:created xsi:type="dcterms:W3CDTF">2024-04-12T11:08:00Z</dcterms:created>
  <dcterms:modified xsi:type="dcterms:W3CDTF">2024-04-12T11:09:00Z</dcterms:modified>
</cp:coreProperties>
</file>